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549DFD6D" w:rsidR="00F102CC" w:rsidRPr="003D5AF6" w:rsidRDefault="00F26F5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21E50295" w:rsidR="00F102CC" w:rsidRPr="003D5AF6" w:rsidRDefault="00F26F5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06581C0F" w:rsidR="00F102CC" w:rsidRPr="003D5AF6" w:rsidRDefault="009F27A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pplementary fil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C452735" w:rsidR="00F102CC" w:rsidRPr="003D5AF6" w:rsidRDefault="00F26F5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2710B74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2A67CC5A" w:rsidR="00F102CC" w:rsidRPr="003D5AF6" w:rsidRDefault="00F26F5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4A6F27BD" w:rsidR="00F102CC" w:rsidRPr="003D5AF6" w:rsidRDefault="005C5D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503CEFD0" w:rsidR="00F102CC" w:rsidRPr="003D5AF6" w:rsidRDefault="00F26F5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27F45BE3" w:rsidR="00F102CC" w:rsidRPr="003D5AF6" w:rsidRDefault="005C5D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70C01AE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0A1BFCE2" w:rsidR="00F102CC" w:rsidRPr="003D5AF6" w:rsidRDefault="005C5D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4A4718DE" w:rsidR="00F102CC" w:rsidRDefault="0001104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B6579C5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349FEA0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D2B1BDE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/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01B1CFE4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/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4AD668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0B42F7BA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23265444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340978F2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/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6E4F053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1790EF7B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,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58D7507F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5737FE7D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/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2D49A88F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62F62EE0" w:rsidR="00F102CC" w:rsidRPr="003D5AF6" w:rsidRDefault="00A2498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DD43363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/figure legen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50C45B12" w:rsidR="00F102CC" w:rsidRPr="003D5AF6" w:rsidRDefault="0001104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/figure legen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5B226C2" w:rsidR="00F102CC" w:rsidRPr="003D5AF6" w:rsidRDefault="001E4DF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0D066E9F" w:rsidR="00F102CC" w:rsidRPr="003D5AF6" w:rsidRDefault="000364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6CD44334" w:rsidR="00F102CC" w:rsidRPr="003D5AF6" w:rsidRDefault="000364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2BA4F09D" w:rsidR="00F102CC" w:rsidRPr="003D5AF6" w:rsidRDefault="000364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0E5B8306" w:rsidR="00F102CC" w:rsidRPr="003D5AF6" w:rsidRDefault="000364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209FBEB" w:rsidR="00F102CC" w:rsidRPr="003D5AF6" w:rsidRDefault="000364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27E13D30" w:rsidR="00F102CC" w:rsidRPr="003D5AF6" w:rsidRDefault="006978B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7E247B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4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7C5EDE35" w14:textId="34877EE9" w:rsidR="00F102CC" w:rsidRDefault="00F102CC" w:rsidP="00114E27"/>
    <w:sectPr w:rsidR="00F102CC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2C2AC" w14:textId="77777777" w:rsidR="007E247B" w:rsidRDefault="007E247B">
      <w:r>
        <w:separator/>
      </w:r>
    </w:p>
  </w:endnote>
  <w:endnote w:type="continuationSeparator" w:id="0">
    <w:p w14:paraId="2BC46E73" w14:textId="77777777" w:rsidR="007E247B" w:rsidRDefault="007E2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10DD4" w14:textId="77777777" w:rsidR="007E247B" w:rsidRDefault="007E247B">
      <w:r>
        <w:separator/>
      </w:r>
    </w:p>
  </w:footnote>
  <w:footnote w:type="continuationSeparator" w:id="0">
    <w:p w14:paraId="6810D67C" w14:textId="77777777" w:rsidR="007E247B" w:rsidRDefault="007E24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11047"/>
    <w:rsid w:val="000364A8"/>
    <w:rsid w:val="000B600B"/>
    <w:rsid w:val="00114E27"/>
    <w:rsid w:val="001B3BCC"/>
    <w:rsid w:val="001E4DF9"/>
    <w:rsid w:val="002209A8"/>
    <w:rsid w:val="003D5AF6"/>
    <w:rsid w:val="00400C53"/>
    <w:rsid w:val="00427975"/>
    <w:rsid w:val="004E2C31"/>
    <w:rsid w:val="005B0259"/>
    <w:rsid w:val="005C5DB0"/>
    <w:rsid w:val="006978BE"/>
    <w:rsid w:val="007054B6"/>
    <w:rsid w:val="0078687E"/>
    <w:rsid w:val="007E247B"/>
    <w:rsid w:val="009C7B26"/>
    <w:rsid w:val="009F27A5"/>
    <w:rsid w:val="00A11E52"/>
    <w:rsid w:val="00A2498D"/>
    <w:rsid w:val="00B2483D"/>
    <w:rsid w:val="00BD41E9"/>
    <w:rsid w:val="00C722C7"/>
    <w:rsid w:val="00C84413"/>
    <w:rsid w:val="00F102CC"/>
    <w:rsid w:val="00F26F5A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doi.org/10.7554/eLife.48175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4</cp:revision>
  <dcterms:created xsi:type="dcterms:W3CDTF">2022-02-28T12:21:00Z</dcterms:created>
  <dcterms:modified xsi:type="dcterms:W3CDTF">2024-07-11T17:45:00Z</dcterms:modified>
</cp:coreProperties>
</file>